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212" w:rsidRPr="00655212" w:rsidRDefault="00655212" w:rsidP="00655212">
      <w:pPr>
        <w:rPr>
          <w:b/>
          <w:bCs/>
          <w:lang w:val="en-US"/>
        </w:rPr>
      </w:pPr>
      <w:r w:rsidRPr="00655212">
        <w:rPr>
          <w:b/>
          <w:bCs/>
          <w:lang w:val="en-US"/>
        </w:rPr>
        <w:t>Supplementary</w:t>
      </w:r>
    </w:p>
    <w:p w:rsidR="00655212" w:rsidRPr="00655212" w:rsidRDefault="00655212" w:rsidP="00655212">
      <w:pPr>
        <w:rPr>
          <w:b/>
          <w:bCs/>
          <w:lang w:val="en-US"/>
        </w:rPr>
      </w:pPr>
      <w:r w:rsidRPr="00655212">
        <w:rPr>
          <w:b/>
          <w:bCs/>
          <w:lang w:val="en-US"/>
        </w:rPr>
        <w:t xml:space="preserve">Table S1: </w:t>
      </w:r>
      <w:proofErr w:type="spellStart"/>
      <w:r w:rsidRPr="00655212">
        <w:rPr>
          <w:b/>
          <w:bCs/>
          <w:lang w:val="en-US"/>
        </w:rPr>
        <w:t>Calmodulin</w:t>
      </w:r>
      <w:proofErr w:type="spellEnd"/>
      <w:r w:rsidRPr="00655212">
        <w:rPr>
          <w:b/>
          <w:bCs/>
          <w:lang w:val="en-US"/>
        </w:rPr>
        <w:t xml:space="preserve"> control sequences of 65 </w:t>
      </w:r>
      <w:proofErr w:type="spellStart"/>
      <w:r w:rsidRPr="00655212">
        <w:rPr>
          <w:b/>
          <w:bCs/>
          <w:i/>
          <w:iCs/>
          <w:lang w:val="en-US"/>
        </w:rPr>
        <w:t>Sporothrix</w:t>
      </w:r>
      <w:proofErr w:type="spellEnd"/>
      <w:r w:rsidRPr="00655212">
        <w:rPr>
          <w:b/>
          <w:bCs/>
          <w:i/>
          <w:iCs/>
          <w:lang w:val="en-US"/>
        </w:rPr>
        <w:t xml:space="preserve"> </w:t>
      </w:r>
      <w:r w:rsidRPr="00655212">
        <w:rPr>
          <w:b/>
          <w:bCs/>
          <w:lang w:val="en-US"/>
        </w:rPr>
        <w:t>species included in the phylogenetic analysi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966"/>
        <w:gridCol w:w="1992"/>
      </w:tblGrid>
      <w:tr w:rsidR="00655212" w:rsidRPr="00655212" w:rsidTr="00111DF3">
        <w:tc>
          <w:tcPr>
            <w:tcW w:w="27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5212">
              <w:rPr>
                <w:b/>
                <w:bCs/>
                <w:lang w:val="en-US"/>
              </w:rPr>
              <w:t>Species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5212">
              <w:rPr>
                <w:b/>
                <w:bCs/>
                <w:lang w:val="en-US"/>
              </w:rPr>
              <w:t>ID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55212">
              <w:rPr>
                <w:b/>
                <w:bCs/>
                <w:lang w:val="en-US"/>
              </w:rPr>
              <w:t>Accession number</w:t>
            </w:r>
          </w:p>
        </w:tc>
      </w:tr>
      <w:tr w:rsidR="00655212" w:rsidRPr="00655212" w:rsidTr="00111DF3"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abietina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MW40454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W579752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african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8.3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G431430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albicans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302.73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AM398396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aurorae</w:t>
            </w: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8837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83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agantin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474.91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84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asiliensis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0339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P101421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793.73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P017106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0895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P017104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0896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P017102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4561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574472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4562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03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4564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P017105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19PFbDd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OP589043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32PFaDd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OP589037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brunneoviolace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89PFDd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OP589043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cabralii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MW 38098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04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candida</w:t>
            </w:r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9717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85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cavum</w:t>
            </w: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42215aDRJ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W768976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chilensis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</w:pPr>
            <w:r w:rsidRPr="00655212">
              <w:t>Ss469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P711815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cracoviensis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2514bRJTD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283529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cryptarchum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410DB16bRJCU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741231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davidellissi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47636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PV092593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dentifund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5790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87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dimorphospor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5442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06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dombeyi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455.83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93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eucalyptigen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39899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273431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eucastaneae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424.77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81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lastRenderedPageBreak/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euskadiensis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VPRI43754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W075144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fraxini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21BS16bRJHV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283530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fume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9712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88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fusiformis</w:t>
            </w:r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43916RJSR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283518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globos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0340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P101459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gossypin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ATCC 18999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89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guttuliformis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437.76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07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humicol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8129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08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inflat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</w:pPr>
            <w:r w:rsidRPr="00655212">
              <w:rPr>
                <w:lang w:val="en-US"/>
              </w:rPr>
              <w:t>2 PB</w:t>
            </w:r>
            <w:r w:rsidRPr="00655212">
              <w:t>-2018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283521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lignivor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9147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P017107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luriei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vertAlign w:val="superscript"/>
                <w:lang w:val="en-US"/>
              </w:rPr>
            </w:pPr>
            <w:r w:rsidRPr="00655212">
              <w:rPr>
                <w:lang w:val="en-US"/>
              </w:rPr>
              <w:t>ATCC 18616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AM747302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macroconidi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XY1894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592598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mexican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proofErr w:type="spellStart"/>
            <w:r w:rsidRPr="00655212">
              <w:rPr>
                <w:lang w:val="en-US"/>
              </w:rPr>
              <w:t>Ss</w:t>
            </w:r>
            <w:proofErr w:type="spellEnd"/>
            <w:r w:rsidRPr="00655212">
              <w:rPr>
                <w:lang w:val="en-US"/>
              </w:rPr>
              <w:t xml:space="preserve"> 132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JF811340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narcissi</w:t>
            </w:r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38.50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91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nebularis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MW27319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OK165572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nigrogran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VPRI43755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W075145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nothofagi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MW 37658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10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pallida</w:t>
            </w:r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31.56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11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palmiculminat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9590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94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phasm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9721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95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polyporicol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669.88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96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prolifer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251.88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97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protearum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MW:50506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G431429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pseudoabietin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XY1937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592601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rapaneae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MW40369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U639609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resoviensis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204ABRZN16AO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741228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roztoczensis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96So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OP589055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schenckii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UTHSC 04-1064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AM399014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silvicol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48So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OP589050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smangaliso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XY1937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F043586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splendens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MW:50507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G431431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lastRenderedPageBreak/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stenoceras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798.73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782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stylites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18848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12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tumida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55RJ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OP589058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undulat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FL398DB16RJEG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H741239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variecibatus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BS 121961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KX590813.1</w:t>
            </w:r>
          </w:p>
        </w:tc>
      </w:tr>
      <w:tr w:rsidR="00655212" w:rsidRPr="00655212" w:rsidTr="00111DF3">
        <w:tc>
          <w:tcPr>
            <w:tcW w:w="277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villosa</w:t>
            </w:r>
            <w:proofErr w:type="spellEnd"/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SNM188</w:t>
            </w:r>
          </w:p>
        </w:tc>
        <w:tc>
          <w:tcPr>
            <w:tcW w:w="1992" w:type="dxa"/>
            <w:shd w:val="clear" w:color="auto" w:fill="F2F2F2" w:themeFill="background1" w:themeFillShade="F2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Z019543.1</w:t>
            </w:r>
          </w:p>
        </w:tc>
      </w:tr>
      <w:tr w:rsidR="00655212" w:rsidRPr="00655212" w:rsidTr="00111DF3">
        <w:tc>
          <w:tcPr>
            <w:tcW w:w="277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i/>
                <w:iCs/>
                <w:lang w:val="en-US"/>
              </w:rPr>
            </w:pPr>
            <w:proofErr w:type="spellStart"/>
            <w:r w:rsidRPr="00655212">
              <w:rPr>
                <w:i/>
                <w:iCs/>
                <w:lang w:val="en-US"/>
              </w:rPr>
              <w:t>Sporothrix</w:t>
            </w:r>
            <w:proofErr w:type="spellEnd"/>
            <w:r w:rsidRPr="006552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55212">
              <w:rPr>
                <w:i/>
                <w:iCs/>
                <w:lang w:val="en-US"/>
              </w:rPr>
              <w:t>zambiensis</w:t>
            </w:r>
            <w:proofErr w:type="spellEnd"/>
          </w:p>
        </w:tc>
        <w:tc>
          <w:tcPr>
            <w:tcW w:w="1716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CMW:29078</w:t>
            </w:r>
          </w:p>
        </w:tc>
        <w:tc>
          <w:tcPr>
            <w:tcW w:w="1992" w:type="dxa"/>
            <w:vAlign w:val="center"/>
          </w:tcPr>
          <w:p w:rsidR="00655212" w:rsidRPr="00655212" w:rsidRDefault="00655212" w:rsidP="00655212">
            <w:pPr>
              <w:spacing w:after="160" w:line="259" w:lineRule="auto"/>
              <w:rPr>
                <w:lang w:val="en-US"/>
              </w:rPr>
            </w:pPr>
            <w:r w:rsidRPr="00655212">
              <w:rPr>
                <w:lang w:val="en-US"/>
              </w:rPr>
              <w:t>MG431432.1</w:t>
            </w:r>
          </w:p>
        </w:tc>
      </w:tr>
    </w:tbl>
    <w:p w:rsidR="00C55BD8" w:rsidRDefault="00655212">
      <w:bookmarkStart w:id="0" w:name="_GoBack"/>
      <w:bookmarkEnd w:id="0"/>
    </w:p>
    <w:sectPr w:rsidR="00C55BD8" w:rsidSect="003F3E5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12"/>
    <w:rsid w:val="00362084"/>
    <w:rsid w:val="0065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93C09"/>
  <w15:chartTrackingRefBased/>
  <w15:docId w15:val="{D4F37D62-E8C4-419B-8148-463C74CD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55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55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9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Spruijtenburg</dc:creator>
  <cp:keywords/>
  <dc:description/>
  <cp:lastModifiedBy>Bram Spruijtenburg</cp:lastModifiedBy>
  <cp:revision>1</cp:revision>
  <dcterms:created xsi:type="dcterms:W3CDTF">2025-11-26T13:11:00Z</dcterms:created>
  <dcterms:modified xsi:type="dcterms:W3CDTF">2025-11-26T13:12:00Z</dcterms:modified>
</cp:coreProperties>
</file>